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423" w:type="dxa"/>
        <w:tblLook w:val="04A0" w:firstRow="1" w:lastRow="0" w:firstColumn="1" w:lastColumn="0" w:noHBand="0" w:noVBand="1"/>
      </w:tblPr>
      <w:tblGrid>
        <w:gridCol w:w="2979"/>
        <w:gridCol w:w="1368"/>
        <w:gridCol w:w="1352"/>
        <w:gridCol w:w="1349"/>
        <w:gridCol w:w="1348"/>
      </w:tblGrid>
      <w:tr w:rsidR="00645A90" w:rsidRPr="006C411F" w:rsidTr="006251FD">
        <w:tc>
          <w:tcPr>
            <w:tcW w:w="8396" w:type="dxa"/>
            <w:gridSpan w:val="5"/>
          </w:tcPr>
          <w:p w:rsidR="00645A90" w:rsidRPr="00645A90" w:rsidRDefault="0094442E" w:rsidP="00645A9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S2</w:t>
            </w:r>
            <w:r w:rsidR="00645A90" w:rsidRPr="00645A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5A90"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seline and medical characteristics by quality of sleep tertiles</w:t>
            </w:r>
            <w:r w:rsid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4760CD" w:rsidTr="004760CD">
        <w:tc>
          <w:tcPr>
            <w:tcW w:w="2979" w:type="dxa"/>
          </w:tcPr>
          <w:p w:rsidR="004760CD" w:rsidRPr="008B1838" w:rsidRDefault="004760CD" w:rsidP="004760CD">
            <w:pPr>
              <w:tabs>
                <w:tab w:val="right" w:pos="1973"/>
              </w:tabs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haracteristics 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368" w:type="dxa"/>
          </w:tcPr>
          <w:p w:rsidR="004760CD" w:rsidRPr="008B1838" w:rsidRDefault="004760CD" w:rsidP="004760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4760CD" w:rsidRPr="008B1838" w:rsidRDefault="004760CD" w:rsidP="004760C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1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0)</w:t>
            </w:r>
          </w:p>
        </w:tc>
        <w:tc>
          <w:tcPr>
            <w:tcW w:w="1352" w:type="dxa"/>
          </w:tcPr>
          <w:p w:rsidR="004760CD" w:rsidRPr="008B1838" w:rsidRDefault="004760CD" w:rsidP="004760C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ood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  <w:p w:rsidR="004760CD" w:rsidRPr="008B1838" w:rsidRDefault="004760CD" w:rsidP="004760C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</w:t>
            </w:r>
            <w:r w:rsidR="0094442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95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349" w:type="dxa"/>
          </w:tcPr>
          <w:p w:rsidR="004760CD" w:rsidRPr="008B1838" w:rsidRDefault="004760CD" w:rsidP="004760C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or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  <w:p w:rsidR="004760CD" w:rsidRPr="008B1838" w:rsidRDefault="004760CD" w:rsidP="0094442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</w:t>
            </w:r>
            <w:r w:rsidR="0094442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45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8" w:type="dxa"/>
          </w:tcPr>
          <w:p w:rsidR="004760CD" w:rsidRPr="008B1838" w:rsidRDefault="004760CD" w:rsidP="00476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ality of sleep score</w:t>
            </w: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, 4)</w:t>
            </w: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, 10)</w:t>
            </w:r>
          </w:p>
        </w:tc>
        <w:tc>
          <w:tcPr>
            <w:tcW w:w="1348" w:type="dxa"/>
          </w:tcPr>
          <w:p w:rsidR="008B1838" w:rsidRPr="002B1782" w:rsidRDefault="002B1782" w:rsidP="008B18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2B17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  <w:r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mber of morbiditie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B1838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1 (0, 2)</w:t>
            </w: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, 1)</w:t>
            </w: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, 2)</w:t>
            </w:r>
          </w:p>
        </w:tc>
        <w:tc>
          <w:tcPr>
            <w:tcW w:w="1348" w:type="dxa"/>
          </w:tcPr>
          <w:p w:rsidR="008B1838" w:rsidRPr="008B1838" w:rsidRDefault="002B1782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7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  <w:r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8-24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61.7)</w:t>
            </w: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38.3)</w:t>
            </w:r>
          </w:p>
        </w:tc>
        <w:tc>
          <w:tcPr>
            <w:tcW w:w="1348" w:type="dxa"/>
          </w:tcPr>
          <w:p w:rsidR="008B1838" w:rsidRPr="002B1782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25-44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 (62.6)</w:t>
            </w: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(37.4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45-64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 (59.9)</w:t>
            </w: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40.1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65+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8)</w:t>
            </w: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56.3)</w:t>
            </w: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43.7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4 (3, 6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 (58.4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 (41.6)</w:t>
            </w:r>
          </w:p>
        </w:tc>
        <w:tc>
          <w:tcPr>
            <w:tcW w:w="1348" w:type="dxa"/>
          </w:tcPr>
          <w:p w:rsidR="008B1838" w:rsidRPr="002B1782" w:rsidRDefault="00120B73" w:rsidP="008B18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C39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 (64.2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35.8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ographical area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cosia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 (62.3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 (37.7)</w:t>
            </w:r>
          </w:p>
        </w:tc>
        <w:tc>
          <w:tcPr>
            <w:tcW w:w="1348" w:type="dxa"/>
          </w:tcPr>
          <w:p w:rsidR="008B1838" w:rsidRPr="0094442E" w:rsidRDefault="00120B73" w:rsidP="008B18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4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imassol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61.4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38.6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arnaka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63.2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36.8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apho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6 (4, 8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46.0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4.0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mmochosto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2, 6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70.0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0.0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idency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rban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 (59.6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 (40.4)</w:t>
            </w:r>
          </w:p>
        </w:tc>
        <w:tc>
          <w:tcPr>
            <w:tcW w:w="1348" w:type="dxa"/>
          </w:tcPr>
          <w:p w:rsidR="008B1838" w:rsidRPr="00120B73" w:rsidRDefault="00120B73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ural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 (64.7)</w:t>
            </w:r>
          </w:p>
        </w:tc>
        <w:tc>
          <w:tcPr>
            <w:tcW w:w="1349" w:type="dxa"/>
          </w:tcPr>
          <w:p w:rsidR="008B1838" w:rsidRPr="00120B73" w:rsidRDefault="00120B7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35.3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rried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3666FD" w:rsidRDefault="003666FD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 (61.8)</w:t>
            </w:r>
          </w:p>
        </w:tc>
        <w:tc>
          <w:tcPr>
            <w:tcW w:w="1349" w:type="dxa"/>
          </w:tcPr>
          <w:p w:rsidR="008B1838" w:rsidRPr="003666FD" w:rsidRDefault="003666FD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 (38.2)</w:t>
            </w:r>
          </w:p>
        </w:tc>
        <w:tc>
          <w:tcPr>
            <w:tcW w:w="1348" w:type="dxa"/>
          </w:tcPr>
          <w:p w:rsidR="008B1838" w:rsidRPr="003666FD" w:rsidRDefault="003666FD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nmarried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3666FD" w:rsidRDefault="003666FD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 (60.8)</w:t>
            </w:r>
          </w:p>
        </w:tc>
        <w:tc>
          <w:tcPr>
            <w:tcW w:w="1349" w:type="dxa"/>
          </w:tcPr>
          <w:p w:rsidR="008B1838" w:rsidRPr="003666FD" w:rsidRDefault="003666FD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39.2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vorced/Widowed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8)</w:t>
            </w:r>
          </w:p>
        </w:tc>
        <w:tc>
          <w:tcPr>
            <w:tcW w:w="1352" w:type="dxa"/>
          </w:tcPr>
          <w:p w:rsidR="008B1838" w:rsidRPr="003666FD" w:rsidRDefault="003666FD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58.3)</w:t>
            </w:r>
          </w:p>
        </w:tc>
        <w:tc>
          <w:tcPr>
            <w:tcW w:w="1349" w:type="dxa"/>
          </w:tcPr>
          <w:p w:rsidR="008B1838" w:rsidRPr="003666FD" w:rsidRDefault="003666FD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1.7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rimary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8)</w:t>
            </w:r>
          </w:p>
        </w:tc>
        <w:tc>
          <w:tcPr>
            <w:tcW w:w="1352" w:type="dxa"/>
          </w:tcPr>
          <w:p w:rsidR="008B1838" w:rsidRPr="00AC392B" w:rsidRDefault="00AC392B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56.1)</w:t>
            </w:r>
          </w:p>
        </w:tc>
        <w:tc>
          <w:tcPr>
            <w:tcW w:w="1349" w:type="dxa"/>
          </w:tcPr>
          <w:p w:rsidR="008B1838" w:rsidRPr="00AC392B" w:rsidRDefault="00AC392B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3.9)</w:t>
            </w:r>
          </w:p>
        </w:tc>
        <w:tc>
          <w:tcPr>
            <w:tcW w:w="1348" w:type="dxa"/>
          </w:tcPr>
          <w:p w:rsidR="008B1838" w:rsidRPr="00AF5C74" w:rsidRDefault="00AF5C74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econdary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AC392B" w:rsidRDefault="00AC392B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(61.5)</w:t>
            </w:r>
          </w:p>
        </w:tc>
        <w:tc>
          <w:tcPr>
            <w:tcW w:w="1349" w:type="dxa"/>
          </w:tcPr>
          <w:p w:rsidR="008B1838" w:rsidRPr="00AC392B" w:rsidRDefault="00AC392B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38.5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Higher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4 (1, 6)</w:t>
            </w:r>
          </w:p>
        </w:tc>
        <w:tc>
          <w:tcPr>
            <w:tcW w:w="1352" w:type="dxa"/>
          </w:tcPr>
          <w:p w:rsidR="008B1838" w:rsidRPr="00AC392B" w:rsidRDefault="00AC392B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 (61.0)</w:t>
            </w:r>
          </w:p>
        </w:tc>
        <w:tc>
          <w:tcPr>
            <w:tcW w:w="1349" w:type="dxa"/>
          </w:tcPr>
          <w:p w:rsidR="008B1838" w:rsidRPr="00AC392B" w:rsidRDefault="00AC392B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 (39.0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lary group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Low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58.9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41.1)</w:t>
            </w:r>
          </w:p>
        </w:tc>
        <w:tc>
          <w:tcPr>
            <w:tcW w:w="1348" w:type="dxa"/>
          </w:tcPr>
          <w:p w:rsidR="008B1838" w:rsidRPr="008C0672" w:rsidRDefault="008C0672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iddle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 (60.5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 (39.5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High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4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 (63.1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36.9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ysically active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4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 (57.2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 (42.8)</w:t>
            </w:r>
          </w:p>
        </w:tc>
        <w:tc>
          <w:tcPr>
            <w:tcW w:w="1348" w:type="dxa"/>
          </w:tcPr>
          <w:p w:rsidR="008B1838" w:rsidRPr="008C0672" w:rsidRDefault="008C0672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 (65.1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(34.9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urrent smoker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 (62.6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 (37.4)</w:t>
            </w:r>
          </w:p>
        </w:tc>
        <w:tc>
          <w:tcPr>
            <w:tcW w:w="1348" w:type="dxa"/>
          </w:tcPr>
          <w:p w:rsidR="008B1838" w:rsidRPr="008C0672" w:rsidRDefault="008C0672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 (58.0)</w:t>
            </w:r>
          </w:p>
        </w:tc>
        <w:tc>
          <w:tcPr>
            <w:tcW w:w="1349" w:type="dxa"/>
          </w:tcPr>
          <w:p w:rsidR="008B1838" w:rsidRPr="008C0672" w:rsidRDefault="008C0672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 (42.0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MI group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nderweight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61.9)</w:t>
            </w:r>
          </w:p>
        </w:tc>
        <w:tc>
          <w:tcPr>
            <w:tcW w:w="1349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8.1)</w:t>
            </w:r>
          </w:p>
        </w:tc>
        <w:tc>
          <w:tcPr>
            <w:tcW w:w="1348" w:type="dxa"/>
          </w:tcPr>
          <w:p w:rsidR="008B1838" w:rsidRPr="008C0672" w:rsidRDefault="008C0672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="002B1782" w:rsidRPr="002B17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ormal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 (63.9)</w:t>
            </w:r>
          </w:p>
        </w:tc>
        <w:tc>
          <w:tcPr>
            <w:tcW w:w="1349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 (36.1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bookmarkStart w:id="0" w:name="_GoBack"/>
            <w:bookmarkEnd w:id="0"/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lastRenderedPageBreak/>
              <w:t xml:space="preserve">Overweight 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8)</w:t>
            </w:r>
          </w:p>
        </w:tc>
        <w:tc>
          <w:tcPr>
            <w:tcW w:w="1352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56.6)</w:t>
            </w:r>
          </w:p>
        </w:tc>
        <w:tc>
          <w:tcPr>
            <w:tcW w:w="1349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43.4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8B1838" w:rsidTr="004760CD">
        <w:tc>
          <w:tcPr>
            <w:tcW w:w="2979" w:type="dxa"/>
          </w:tcPr>
          <w:p w:rsidR="008B1838" w:rsidRPr="008B1838" w:rsidRDefault="008B1838" w:rsidP="008B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bese</w:t>
            </w:r>
          </w:p>
        </w:tc>
        <w:tc>
          <w:tcPr>
            <w:tcW w:w="1368" w:type="dxa"/>
          </w:tcPr>
          <w:p w:rsidR="008B1838" w:rsidRPr="008B1838" w:rsidRDefault="008B1838" w:rsidP="008B183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1838">
              <w:rPr>
                <w:rFonts w:ascii="Times New Roman" w:eastAsia="Calibri" w:hAnsi="Times New Roman" w:cs="Times New Roman"/>
                <w:sz w:val="24"/>
                <w:szCs w:val="24"/>
              </w:rPr>
              <w:t>5 (3, 7)</w:t>
            </w:r>
          </w:p>
        </w:tc>
        <w:tc>
          <w:tcPr>
            <w:tcW w:w="1352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61.2)</w:t>
            </w:r>
          </w:p>
        </w:tc>
        <w:tc>
          <w:tcPr>
            <w:tcW w:w="1349" w:type="dxa"/>
          </w:tcPr>
          <w:p w:rsidR="008B1838" w:rsidRPr="004A6213" w:rsidRDefault="004A6213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38.8)</w:t>
            </w:r>
          </w:p>
        </w:tc>
        <w:tc>
          <w:tcPr>
            <w:tcW w:w="1348" w:type="dxa"/>
          </w:tcPr>
          <w:p w:rsidR="008B1838" w:rsidRPr="008B1838" w:rsidRDefault="008B1838" w:rsidP="008B1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838" w:rsidRPr="006C411F" w:rsidTr="00497284">
        <w:tc>
          <w:tcPr>
            <w:tcW w:w="8396" w:type="dxa"/>
            <w:gridSpan w:val="5"/>
          </w:tcPr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18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ld values represent statistically significant associations p &lt; 0.05; BMI (Body Mass Index); </w:t>
            </w:r>
          </w:p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183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B18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PSQI score (1</w:t>
            </w:r>
            <w:r w:rsidRPr="008B183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8B18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quartile, 3</w:t>
            </w:r>
            <w:r w:rsidRPr="008B183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8B18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quartile)</w:t>
            </w:r>
          </w:p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183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B18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ruskal-Wallis equality-of-populations rank test</w:t>
            </w:r>
          </w:p>
          <w:p w:rsidR="008B1838" w:rsidRPr="008B1838" w:rsidRDefault="008B1838" w:rsidP="008B183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E142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BE14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arson's chi-squared test</w:t>
            </w:r>
          </w:p>
          <w:p w:rsidR="008B1838" w:rsidRPr="00BE142C" w:rsidRDefault="008B1838" w:rsidP="008B1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42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d </w:t>
            </w:r>
            <w:r w:rsidRPr="00BE142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(%)</w:t>
            </w:r>
          </w:p>
        </w:tc>
      </w:tr>
    </w:tbl>
    <w:p w:rsidR="00DD68B2" w:rsidRPr="00BE142C" w:rsidRDefault="006C411F">
      <w:pPr>
        <w:rPr>
          <w:lang w:val="en-US"/>
        </w:rPr>
      </w:pPr>
    </w:p>
    <w:p w:rsidR="00645A90" w:rsidRPr="00BE142C" w:rsidRDefault="00645A90">
      <w:pPr>
        <w:rPr>
          <w:lang w:val="en-US"/>
        </w:rPr>
      </w:pPr>
    </w:p>
    <w:p w:rsidR="00645A90" w:rsidRPr="00645A90" w:rsidRDefault="00645A90">
      <w:pPr>
        <w:rPr>
          <w:b/>
          <w:lang w:val="en-US"/>
        </w:rPr>
      </w:pPr>
    </w:p>
    <w:sectPr w:rsidR="00645A90" w:rsidRPr="00645A9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MLU0NrEwNzCzNDBQ0lEKTi0uzszPAykwqgUAOgbCHiwAAAA="/>
  </w:docVars>
  <w:rsids>
    <w:rsidRoot w:val="004760CD"/>
    <w:rsid w:val="00023040"/>
    <w:rsid w:val="00120B73"/>
    <w:rsid w:val="002B1782"/>
    <w:rsid w:val="002C59F8"/>
    <w:rsid w:val="003666FD"/>
    <w:rsid w:val="003731D9"/>
    <w:rsid w:val="00393B36"/>
    <w:rsid w:val="004760CD"/>
    <w:rsid w:val="004A6213"/>
    <w:rsid w:val="004E7660"/>
    <w:rsid w:val="00516635"/>
    <w:rsid w:val="005E0F54"/>
    <w:rsid w:val="00645A90"/>
    <w:rsid w:val="006C2CA1"/>
    <w:rsid w:val="006C411F"/>
    <w:rsid w:val="00710121"/>
    <w:rsid w:val="007D5920"/>
    <w:rsid w:val="008714C1"/>
    <w:rsid w:val="008834FE"/>
    <w:rsid w:val="008B1838"/>
    <w:rsid w:val="008C0672"/>
    <w:rsid w:val="009117F0"/>
    <w:rsid w:val="0094442E"/>
    <w:rsid w:val="009A0E81"/>
    <w:rsid w:val="009F63C6"/>
    <w:rsid w:val="00A06B77"/>
    <w:rsid w:val="00AC392B"/>
    <w:rsid w:val="00AF5C74"/>
    <w:rsid w:val="00BE142C"/>
    <w:rsid w:val="00C34E55"/>
    <w:rsid w:val="00C52FB3"/>
    <w:rsid w:val="00CE3989"/>
    <w:rsid w:val="00D5566B"/>
    <w:rsid w:val="00DA7E72"/>
    <w:rsid w:val="00EA65C3"/>
    <w:rsid w:val="00EB76FA"/>
    <w:rsid w:val="00F2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99CDA4-D1FD-43B1-A019-97B1B6C8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Maria K. Kyprianidou</cp:lastModifiedBy>
  <cp:revision>4</cp:revision>
  <dcterms:created xsi:type="dcterms:W3CDTF">2021-07-23T10:51:00Z</dcterms:created>
  <dcterms:modified xsi:type="dcterms:W3CDTF">2021-07-23T10:54:00Z</dcterms:modified>
</cp:coreProperties>
</file>